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92"/>
        <w:gridCol w:w="1747"/>
        <w:gridCol w:w="1661"/>
      </w:tblGrid>
      <w:tr>
        <w:trPr>
          <w:trHeight w:val="402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90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W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/z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/N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2,4211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25 ± 0,2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5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8,3531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57 ± 0,1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36 ± 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5,4479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 ± 0,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887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5 ± 4,3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,5856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7 ± 3,6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,5358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 ± 0,3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,6053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3 ± 0,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,6518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,93 ± 0,95 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,5792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6 ± 0,9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,6447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84 ± 9,3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,6726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1 ± 6,9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6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8 ± 5,2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,6181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2 ± 5,3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,7175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3 ± 2,1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,739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5 ± 6,1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,7907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7 ± 4,5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,7819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 ± 2,4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,7804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9 ± 2,4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3,7755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,24 ± 3,09 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,8523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3 ± 4,8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1,9168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7 ± 5,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7,9593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 ± 7,0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,9957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25 ± 2,8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,0015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09 ± 2,1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,9858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,46 ± 4,17 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,8226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1 ± 4,4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,0449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8 ± 4,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,1452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3 ± 3,2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,108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1 ± 4,18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,0977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6 ± 4,5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,2159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6 ± 4,2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,2116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1 ± 5,1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7,2879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 ± 4,7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,2775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3 ± 5,3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5,303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 ± 5,7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4,3584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 ± 5,9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,3436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5 ± 6,6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3,264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5 ± 6,3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9,3375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5 ± 6,0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5,378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7 ± 6,7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3,5012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4 ± 6,5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9,5217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5 ± 5,67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50"/>
        <w:gridCol w:w="1698"/>
        <w:gridCol w:w="1532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819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 ± 4,67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9,73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56 ± 4,2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16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6 ± 6,41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,683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8 ± 0,3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,9085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7 ± 2,99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,9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5 ± 1,0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,99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 ± 1,2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,926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7 ± 4,15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,0137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1 ± 1,1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,0995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2 ± 1,2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,168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8 ± 0,51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3,217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7 ± 1,3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9,1695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9 ± 1,0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3,2787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 ± 0,89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3,3585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4 ± 2,56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9,334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1 ± 2,80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0,0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80"/>
        <w:gridCol w:w="1620"/>
        <w:gridCol w:w="1560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AT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9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1 ± 4,3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,63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9 ± 0,6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3,63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79 ± 50,0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7,67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 ± 0,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,66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9 ± 3,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7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56 ± 2,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,66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 ± 1,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,75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 ± 2,3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,8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9 ± 2,2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1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,85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34 ± 1,7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,84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1 ± 0,5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,95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1 ± 0,8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9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1,89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 ± 0,6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,88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1 ± 1,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2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1,08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4 ± 0,8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,05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48 ± 1,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,04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0 ± 1,7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,09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1 ± 0,3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,08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5 ± 0,6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,08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1 ± 0,9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,15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5 ± 1,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9,2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5 ± 3,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,31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5 ± 2,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5,31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9 ± 1,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8,3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6 ± 1,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,3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3 ± 0,8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9,65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1 ± 1,9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 ± 0,3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347"/>
        <w:gridCol w:w="1731"/>
        <w:gridCol w:w="1422"/>
      </w:tblGrid>
      <w:tr>
        <w:trPr>
          <w:trHeight w:val="402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G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,43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 ± 1,1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702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 ± 3,9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,3948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4 ± 1,40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6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,52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9 ± 0,85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44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01 ± 2,46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,747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59 ± 6,10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,6046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8 ± 1,09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,7114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 ± 0,9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6,775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5 ± 1,5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,726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 ± 2,5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,775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,91 ± 2,28 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6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,784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,14 ± 5,29 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1,099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,31 ± 3,97 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7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3,131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2 ± 1,55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,1264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73 ± 4,7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,9884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5 ± 1,5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,072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9 ± 1,69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,0316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5 ± 1,4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6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,046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 ± 0,76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 ± 0,04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,995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8 ± 1,8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,0556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3 ± 0,5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,2322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 ± 0,52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 ± 0,03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,3189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 ± 0,6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,1612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9 ± 0,8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 ± 0,08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,178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9 ± 3,2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6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7,259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 ± 0,30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 ± 0,05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,3648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 ± 0,3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 ± 0,06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0,4338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 ± 0,75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 ± 0,08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7,448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14 ± 14,8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06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3,4674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36 ± 16,79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 ± 0,07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9,4663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7 ± 1,9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 ± 0,07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,222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6 ± 2,8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 ± 0,53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5,431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 ± 0,6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 ± 0,11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9,5726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4 ± 1,0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 ± 0,0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7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591"/>
        <w:gridCol w:w="2230"/>
        <w:gridCol w:w="1680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E DEER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,5119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9 ± 2,1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778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2 ± 2,4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,5226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4 ± 1,4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,6769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12 ± 9,2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,5632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5 ± 0,8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,4982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9 ± 1,3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,789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,14 ± 39,3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3,6272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3 ± 0,9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7,671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4 ± 2,6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,6568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4 ± 1,6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414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 ± 1,3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,7162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8 ± 0,6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,7969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8 ± 0,7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8,1745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 ± 1,4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8,2798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1 ± 1,5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3,3686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5 ± 0,4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7,4638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7 ± 0,9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0,5746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,07 ± 7,9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3,6772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,53 ± 15,1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 0,0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508"/>
        <w:gridCol w:w="1939"/>
        <w:gridCol w:w="1593"/>
      </w:tblGrid>
      <w:tr>
        <w:trPr>
          <w:trHeight w:val="402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UINEA-PIG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315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0 ± 1,29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,444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2 ± 1,5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5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,497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5 ± 0,38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13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,465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8 ± 1,45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5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,47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 ± 0,9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5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,563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5 ± 5,5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,587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8 ± 0,67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6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2,598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5 ± 1,95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0,863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0 ± 2,42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5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5,722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6 ± 0,95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,727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4 ± 0,58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 ± 0,39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,633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3 ± 2,92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3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,80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9 ± 2,0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 ± 0,39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,849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 ± 0,5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 ± 0,06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,808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2 ± 1,0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,878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0 ± 1,0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,752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5 ± 0,77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 ± 0,31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,953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0 ± 2,36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3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,01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4 ± 0,5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 ± 0,05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7,037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9 ± 0,8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5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9,112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4 ± 1,6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 ± 0,04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5,273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26 ± 26,86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 ± 0,06</w:t>
            </w:r>
          </w:p>
        </w:tc>
      </w:tr>
      <w:tr>
        <w:trPr>
          <w:trHeight w:val="402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3,240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70 ± 7,79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 ± 0,0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1720"/>
        <w:gridCol w:w="1720"/>
        <w:gridCol w:w="1720"/>
      </w:tblGrid>
      <w:tr>
        <w:trPr>
          <w:trHeight w:val="402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,519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4 ± 1,1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6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93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3 ± 2,2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4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,658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 ± 0,4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4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2,669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3 ± 0,6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7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,764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5 ± 0,4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 ± 0,05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1,778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 ± 0,5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 ± 0,06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0,859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9 ± 0,7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7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,934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5 ± 0,8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7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,962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 ± 1,7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5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,977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5 ± 0,4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 ± 0,07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,049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2 ± 0,4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 ± 0,08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7,101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0 ± 0,6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7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,227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6 ± 0,7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09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9,295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0 ± 0,5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 ± 0,07</w:t>
            </w:r>
          </w:p>
        </w:tc>
      </w:tr>
      <w:tr>
        <w:trPr>
          <w:trHeight w:val="402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5,296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3 ± 1,0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513"/>
        <w:gridCol w:w="1769"/>
        <w:gridCol w:w="1598"/>
      </w:tblGrid>
      <w:tr>
        <w:trPr>
          <w:trHeight w:val="40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-FOX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82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1 ± 1,7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2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7,680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0 ± 1,2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2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456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6 ± 1,2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2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,7071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0 ± 0,8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2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,7361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 ± 0,4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8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,748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 ± 0,5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7,914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0 ± 0,3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2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,190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24 ± 5,39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,9696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 ± 0,5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,961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6 ± 0,7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,1134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2 ± 0,7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,050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2 ± 1,0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 ± 0,04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,9672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 ± 0,5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7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,267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3 ± 1,1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2,156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1 ± 0,8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 ± 0,05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,21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45 ± 3,0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6,245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7 ± 0,5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7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9,2766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1 ± 0,59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 ± 0,11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7,4841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 ± 0,5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9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,4201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1 ± 0,8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07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7,414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51 ± 3,2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5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3,449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8 ± 1,1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3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9,433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4 ± 1,3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4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,318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69 ± 3,6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4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,634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20 ± 1,5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4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5,396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9 ± 0,6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08</w:t>
            </w:r>
          </w:p>
        </w:tc>
      </w:tr>
      <w:tr>
        <w:trPr>
          <w:trHeight w:val="402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9,5273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3 ± 1,1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0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19"/>
        <w:gridCol w:w="1662"/>
        <w:gridCol w:w="1499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MEL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at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346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3 ± 11,10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,3947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 ± 0,4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,4563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3 ± 1,34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,5666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8 ± 5,10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5876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9 ± 4,46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,719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 ± 0,82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8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,5706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1 ± 1,25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,589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7 ± 0,64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,6737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2 ± 1,74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,696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6 ± 4,57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,7595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2 ± 1,05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,754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0 ± 2,06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,8862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3 ± 1,4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,9612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 ± 2,0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,0538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1 ± 8,44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,03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8 ± 1,75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,0622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2 ± 3,86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,1588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9 ± 1,32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,3397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8 ± 2,9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4,3228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0 ± 1,92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,4173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0 ± 1,62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,4077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4 ± 1,1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4,9057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4 ± 5,06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 ± 0,40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9,4889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5 ± 4,6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 ± 0,2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7,5048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4 ± 1,73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 ± 0,2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1,566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24 ± 3,20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9,738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5 ±6,67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 0,1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9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81"/>
        <w:gridCol w:w="1734"/>
        <w:gridCol w:w="1565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LD BOAR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757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1 ± 0,67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,580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 ± 0,20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,575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 ± 0,47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6,6194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6 ± 0,61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,6603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 ± 0,40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 ± 0,0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,6788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 ± 0,55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576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8 ± 0,77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,7809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 ± 0,35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,991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9 ± 0,59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,006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5 ± 0,55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,0825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3 ± 1,54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711"/>
        <w:gridCol w:w="2003"/>
        <w:gridCol w:w="1806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G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436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0 ± 1,9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,4685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3 ± 0,8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,5708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70 ± 2,9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6215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1 ± 3,7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,7333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7 ± 1,8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,773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9 ± 1,3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4,1196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 ± 0,9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,9572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7 ± 4,1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,9817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7 ± 1,6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,0281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3 ± 0,6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,1078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7 ± 1,3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9,2212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3 ± 1,3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 ± 0,2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508"/>
        <w:gridCol w:w="1939"/>
        <w:gridCol w:w="1593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BBIT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,48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5 ± 0,60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41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6 ± 0,5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,456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 ± 0,68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,551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1 ± 0,47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,567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 ± 3,1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,609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4 ± 2,5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,801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 ± 1,2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,755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3 ± 1,7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,683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9 ± 0,69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,679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0 ± 0,6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,835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0 ± 0,69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0,98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 ± 0,80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7,949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2 ± 0,86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,952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9 ± 0,6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,016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2 ± 0,38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,071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3 ± 2,83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,131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5 ± 1,27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,212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38 ± 16,15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,247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2 ± 0,56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,268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6 ± 1,85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7,418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83 ± 5,95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9,321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6 ± 1,2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7,375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9 ± 0,57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3,36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5 ± 0,86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,510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0 ± 0,59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7,436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3 ± 2,3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3,614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1 ± 3,04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9,410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1 ± 0,72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5,565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6 ± 1,0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 ± 0,0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42"/>
        <w:gridCol w:w="1855"/>
        <w:gridCol w:w="1523"/>
      </w:tblGrid>
      <w:tr>
        <w:trPr>
          <w:trHeight w:val="40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lta m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,469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6 ± 4,8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,483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54 ± 13,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5,516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 ± 1,1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,289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2 ± 3,4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,593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8 ± 4,38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,7537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32 ± 26,2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3,672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54 ± 5,4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3,605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 ± 1,6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6,716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4 ± 7,7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0,674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6 ± 2,6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,669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8 ± 4,3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 ± 0,1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,725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58 ± 12,6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 ± 0,0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,773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 ± 1,1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,781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6 ± 1,7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2,804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 ± 2,26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,814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0 ± 5,4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8,962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66 ± 34,18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 ± 0,0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,941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68 ± 10,56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,95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2 ± 9,5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,994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 ± 1,6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 ± 0,09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2,0375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4 ± 3,2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,011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04 ± 11,89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 ± 0,0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,047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2 ± 2,6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 ± 0,0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,9947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 ± 0,5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 ± 0,10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,987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2 ± 3,0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 ± 0,1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,985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8 ± 3,7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 ± 0,03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,0805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 ± 1,3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 ± 0,07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,974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0 ± 5,46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 ± 0,18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,081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6 ± 3,49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 ± 0,09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,109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6 ± 3,4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 ± 0,09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1,1185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2 ± 2,2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 ± 0,1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4,134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4 ± 7,69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 ± 0,14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,1529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8 ± 6,1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 ± 0,11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,243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0 ± 7,0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 ± 0,1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,409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6 ± 4,0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15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3,449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 ± 5,8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± 0,10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7,4426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8 ± 4,58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 ± 0,1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,504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2 ± 10,9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 ± 0,12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,5294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4 ± 13,3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 ± 0,16</w:t>
            </w:r>
          </w:p>
        </w:tc>
      </w:tr>
      <w:tr>
        <w:trPr>
          <w:trHeight w:val="402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0,487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6 ± 9,8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 ± 0,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6:00Z</dcterms:created>
  <dc:creator>martine</dc:creator>
  <dc:description/>
  <cp:keywords/>
  <dc:language>en-US</dc:language>
  <cp:lastModifiedBy>martine</cp:lastModifiedBy>
  <dcterms:modified xsi:type="dcterms:W3CDTF">2011-02-07T12:06:00Z</dcterms:modified>
  <cp:revision>3</cp:revision>
  <dc:subject/>
  <dc:title/>
</cp:coreProperties>
</file>